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17690" w14:textId="5A15FE9A" w:rsidR="00900437" w:rsidRPr="00291AC4" w:rsidRDefault="00291AC4">
      <w:pPr>
        <w:rPr>
          <w:rFonts w:ascii="Times New Roman" w:hAnsi="Times New Roman" w:cs="Times New Roman"/>
        </w:rPr>
      </w:pPr>
      <w:r w:rsidRPr="00291AC4">
        <w:rPr>
          <w:rFonts w:ascii="Times New Roman" w:hAnsi="Times New Roman" w:cs="Times New Roman"/>
        </w:rPr>
        <w:t xml:space="preserve">Table </w:t>
      </w:r>
      <w:r w:rsidR="006E4907">
        <w:rPr>
          <w:rFonts w:ascii="Times New Roman" w:hAnsi="Times New Roman" w:cs="Times New Roman"/>
        </w:rPr>
        <w:t xml:space="preserve">3. </w:t>
      </w:r>
      <w:r w:rsidRPr="00291AC4">
        <w:rPr>
          <w:rFonts w:ascii="Times New Roman" w:hAnsi="Times New Roman" w:cs="Times New Roman"/>
        </w:rPr>
        <w:t>Spearman correlation between WBC 1-day pre C</w:t>
      </w:r>
      <w:r w:rsidR="00646F6E">
        <w:rPr>
          <w:rFonts w:ascii="Times New Roman" w:hAnsi="Times New Roman" w:cs="Times New Roman"/>
        </w:rPr>
        <w:t>K</w:t>
      </w:r>
      <w:r w:rsidRPr="00291AC4">
        <w:rPr>
          <w:rFonts w:ascii="Times New Roman" w:hAnsi="Times New Roman" w:cs="Times New Roman"/>
        </w:rPr>
        <w:t xml:space="preserve">RT vs labs and </w:t>
      </w:r>
      <w:r w:rsidR="00646F6E">
        <w:rPr>
          <w:rFonts w:ascii="Times New Roman" w:hAnsi="Times New Roman" w:cs="Times New Roman"/>
        </w:rPr>
        <w:t>clinical course</w:t>
      </w:r>
    </w:p>
    <w:p w14:paraId="4330D774" w14:textId="43C648BE" w:rsidR="00291AC4" w:rsidRPr="00291AC4" w:rsidRDefault="00291AC4" w:rsidP="00291AC4">
      <w:pPr>
        <w:rPr>
          <w:rFonts w:ascii="Times New Roman" w:hAnsi="Times New Roman" w:cs="Times New Roman"/>
        </w:rPr>
      </w:pPr>
    </w:p>
    <w:p w14:paraId="28E1856E" w14:textId="6EC88FB8" w:rsidR="00291AC4" w:rsidRPr="00291AC4" w:rsidRDefault="00291AC4" w:rsidP="00291AC4">
      <w:pPr>
        <w:rPr>
          <w:rFonts w:ascii="Times New Roman" w:hAnsi="Times New Roman" w:cs="Times New Roman"/>
        </w:rPr>
      </w:pPr>
    </w:p>
    <w:p w14:paraId="1F830E04" w14:textId="089D7905" w:rsidR="00291AC4" w:rsidRPr="00291AC4" w:rsidRDefault="00E37211" w:rsidP="00646F6E">
      <w:pPr>
        <w:tabs>
          <w:tab w:val="left" w:pos="6705"/>
        </w:tabs>
      </w:pPr>
      <w:r>
        <w:rPr>
          <w:rFonts w:ascii="Times New Roman" w:hAnsi="Times New Roman" w:cs="Times New Roman"/>
        </w:rPr>
        <w:t>WBC, white blood count</w:t>
      </w:r>
      <w:r w:rsidR="00B36FAB">
        <w:rPr>
          <w:rFonts w:ascii="Times New Roman" w:hAnsi="Times New Roman" w:cs="Times New Roman"/>
        </w:rPr>
        <w:t>; CKRT, continuous kidney replacement therapy, K, potassium, ICU, intensive care unit</w:t>
      </w:r>
    </w:p>
    <w:tbl>
      <w:tblPr>
        <w:tblpPr w:leftFromText="180" w:rightFromText="180" w:horzAnchor="margin" w:tblpY="825"/>
        <w:tblW w:w="9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36"/>
        <w:gridCol w:w="2284"/>
        <w:gridCol w:w="2550"/>
        <w:gridCol w:w="821"/>
      </w:tblGrid>
      <w:tr w:rsidR="00291AC4" w:rsidRPr="00B36FAB" w14:paraId="39FB229D" w14:textId="77777777" w:rsidTr="00C62A76">
        <w:trPr>
          <w:trHeight w:val="459"/>
        </w:trPr>
        <w:tc>
          <w:tcPr>
            <w:tcW w:w="360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59F751" w14:textId="77777777" w:rsidR="00291AC4" w:rsidRPr="00B36FAB" w:rsidRDefault="00291AC4" w:rsidP="00403315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6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71D1E4" w14:textId="77777777" w:rsidR="00291AC4" w:rsidRPr="00B36FAB" w:rsidRDefault="00291AC4" w:rsidP="004033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8DEE38" w14:textId="77777777" w:rsidR="00291AC4" w:rsidRPr="00B36FAB" w:rsidRDefault="00291AC4" w:rsidP="00403315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Median (</w:t>
            </w:r>
            <w:proofErr w:type="spellStart"/>
            <w:proofErr w:type="gramStart"/>
            <w:r w:rsidRPr="00B36FAB">
              <w:rPr>
                <w:rFonts w:ascii="Times New Roman" w:hAnsi="Times New Roman" w:cs="Times New Roman"/>
              </w:rPr>
              <w:t>Min,Max</w:t>
            </w:r>
            <w:proofErr w:type="spellEnd"/>
            <w:proofErr w:type="gramEnd"/>
            <w:r w:rsidRPr="00B36FA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F8C4BE" w14:textId="77777777" w:rsidR="00291AC4" w:rsidRPr="00B36FAB" w:rsidRDefault="00291AC4" w:rsidP="00403315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 xml:space="preserve">                 Rho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A0842A" w14:textId="77777777" w:rsidR="00291AC4" w:rsidRPr="00B36FAB" w:rsidRDefault="00291AC4" w:rsidP="00403315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p-value</w:t>
            </w:r>
          </w:p>
        </w:tc>
      </w:tr>
      <w:tr w:rsidR="00291AC4" w:rsidRPr="00B36FAB" w14:paraId="5F051F4D" w14:textId="77777777" w:rsidTr="00C62A76">
        <w:trPr>
          <w:trHeight w:val="459"/>
        </w:trPr>
        <w:tc>
          <w:tcPr>
            <w:tcW w:w="3600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6BB554" w14:textId="31BF5F29" w:rsidR="00291AC4" w:rsidRPr="00B36FAB" w:rsidRDefault="00E90D69" w:rsidP="00403315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W</w:t>
            </w:r>
            <w:r w:rsidR="00291AC4" w:rsidRPr="00B36FAB">
              <w:rPr>
                <w:rFonts w:ascii="Times New Roman" w:hAnsi="Times New Roman" w:cs="Times New Roman"/>
              </w:rPr>
              <w:t>BC 1 d pre CKRT</w:t>
            </w:r>
          </w:p>
        </w:tc>
        <w:tc>
          <w:tcPr>
            <w:tcW w:w="236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183E9E" w14:textId="77777777" w:rsidR="00291AC4" w:rsidRPr="00B36FAB" w:rsidRDefault="00291AC4" w:rsidP="0040331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270AD8" w14:textId="45AB4107" w:rsidR="00291AC4" w:rsidRPr="00B36FAB" w:rsidRDefault="00291AC4" w:rsidP="00403315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41.60(1.2,470.4)</w:t>
            </w:r>
          </w:p>
        </w:tc>
        <w:tc>
          <w:tcPr>
            <w:tcW w:w="2550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D7B2F8" w14:textId="77777777" w:rsidR="00291AC4" w:rsidRPr="00B36FAB" w:rsidRDefault="00291AC4" w:rsidP="00403315">
            <w:pPr>
              <w:jc w:val="center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F9BE44" w14:textId="77777777" w:rsidR="00291AC4" w:rsidRPr="00B36FAB" w:rsidRDefault="00291AC4" w:rsidP="00403315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 </w:t>
            </w:r>
          </w:p>
        </w:tc>
      </w:tr>
      <w:tr w:rsidR="00291AC4" w:rsidRPr="00B36FAB" w14:paraId="23F17440" w14:textId="77777777" w:rsidTr="00C62A76">
        <w:trPr>
          <w:trHeight w:val="459"/>
        </w:trPr>
        <w:tc>
          <w:tcPr>
            <w:tcW w:w="360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8EBCB0" w14:textId="06ACA007" w:rsidR="00291AC4" w:rsidRPr="00B36FAB" w:rsidRDefault="00291AC4" w:rsidP="00291AC4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K 6 h pre CKRT</w:t>
            </w:r>
          </w:p>
        </w:tc>
        <w:tc>
          <w:tcPr>
            <w:tcW w:w="23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E9A579" w14:textId="77777777" w:rsidR="00291AC4" w:rsidRPr="00B36FAB" w:rsidRDefault="00291AC4" w:rsidP="00291AC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DDE42" w14:textId="3D5006FD" w:rsidR="00291AC4" w:rsidRPr="00B36FAB" w:rsidRDefault="00291AC4" w:rsidP="00291AC4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4.60(3.6,7.0)</w:t>
            </w:r>
          </w:p>
        </w:tc>
        <w:tc>
          <w:tcPr>
            <w:tcW w:w="25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478DF" w14:textId="3600593F" w:rsidR="00291AC4" w:rsidRPr="00B36FAB" w:rsidRDefault="00291AC4" w:rsidP="00291AC4">
            <w:pPr>
              <w:jc w:val="center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-0.02718</w:t>
            </w:r>
          </w:p>
        </w:tc>
        <w:tc>
          <w:tcPr>
            <w:tcW w:w="78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DD642" w14:textId="4C1983B4" w:rsidR="00291AC4" w:rsidRPr="00B36FAB" w:rsidRDefault="00291AC4" w:rsidP="00291AC4">
            <w:pPr>
              <w:jc w:val="right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0.9175</w:t>
            </w:r>
          </w:p>
        </w:tc>
      </w:tr>
      <w:tr w:rsidR="006970B8" w:rsidRPr="00B36FAB" w14:paraId="1B7C697B" w14:textId="77777777" w:rsidTr="00C62A76">
        <w:trPr>
          <w:trHeight w:val="459"/>
        </w:trPr>
        <w:tc>
          <w:tcPr>
            <w:tcW w:w="360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057FAA" w14:textId="0FFBBEA0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B36FAB">
              <w:rPr>
                <w:rFonts w:ascii="Times New Roman" w:hAnsi="Times New Roman" w:cs="Times New Roman"/>
              </w:rPr>
              <w:t xml:space="preserve"> 12 h pre CKRT</w:t>
            </w:r>
          </w:p>
        </w:tc>
        <w:tc>
          <w:tcPr>
            <w:tcW w:w="23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FF4A04" w14:textId="77777777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74A34" w14:textId="11669FE4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5.10(3.7,7.2)</w:t>
            </w:r>
          </w:p>
        </w:tc>
        <w:tc>
          <w:tcPr>
            <w:tcW w:w="25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68E85" w14:textId="7E005F64" w:rsidR="006970B8" w:rsidRPr="00B36FAB" w:rsidRDefault="006970B8" w:rsidP="006970B8">
            <w:pPr>
              <w:jc w:val="center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0.35063</w:t>
            </w:r>
          </w:p>
        </w:tc>
        <w:tc>
          <w:tcPr>
            <w:tcW w:w="78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67828" w14:textId="32EA61AB" w:rsidR="006970B8" w:rsidRPr="00B36FAB" w:rsidRDefault="006970B8" w:rsidP="006970B8">
            <w:pPr>
              <w:jc w:val="right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0.2001</w:t>
            </w:r>
          </w:p>
        </w:tc>
      </w:tr>
      <w:tr w:rsidR="006970B8" w:rsidRPr="00B36FAB" w14:paraId="5030032F" w14:textId="77777777" w:rsidTr="00C62A76">
        <w:trPr>
          <w:trHeight w:val="459"/>
        </w:trPr>
        <w:tc>
          <w:tcPr>
            <w:tcW w:w="360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E74A16" w14:textId="77777777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Phosphorous 6 h pre CKRT</w:t>
            </w:r>
          </w:p>
        </w:tc>
        <w:tc>
          <w:tcPr>
            <w:tcW w:w="23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11DC85" w14:textId="77777777" w:rsidR="006970B8" w:rsidRPr="00B36FAB" w:rsidRDefault="006970B8" w:rsidP="006970B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5D2CC" w14:textId="4290FECF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9.70(3.8,14.9)</w:t>
            </w:r>
          </w:p>
        </w:tc>
        <w:tc>
          <w:tcPr>
            <w:tcW w:w="25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4DF4F" w14:textId="4DE8E8A4" w:rsidR="006970B8" w:rsidRPr="00B36FAB" w:rsidRDefault="006970B8" w:rsidP="006970B8">
            <w:pPr>
              <w:jc w:val="center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-0.16800</w:t>
            </w:r>
          </w:p>
        </w:tc>
        <w:tc>
          <w:tcPr>
            <w:tcW w:w="78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7B5A3" w14:textId="3E7C6ADC" w:rsidR="006970B8" w:rsidRPr="00B36FAB" w:rsidRDefault="006970B8" w:rsidP="006970B8">
            <w:pPr>
              <w:jc w:val="right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0.5192</w:t>
            </w:r>
          </w:p>
        </w:tc>
      </w:tr>
      <w:tr w:rsidR="006970B8" w:rsidRPr="00B36FAB" w14:paraId="1E106793" w14:textId="77777777" w:rsidTr="00C62A76">
        <w:trPr>
          <w:trHeight w:val="459"/>
        </w:trPr>
        <w:tc>
          <w:tcPr>
            <w:tcW w:w="360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F6FB2A" w14:textId="61A043C0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Phosphorous 12 h pre CKRT</w:t>
            </w:r>
          </w:p>
        </w:tc>
        <w:tc>
          <w:tcPr>
            <w:tcW w:w="23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0E52FA" w14:textId="77777777" w:rsidR="006970B8" w:rsidRPr="00B36FAB" w:rsidRDefault="006970B8" w:rsidP="006970B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1F6B1" w14:textId="78AF9BB9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8.90(5.1,12.4)</w:t>
            </w:r>
          </w:p>
        </w:tc>
        <w:tc>
          <w:tcPr>
            <w:tcW w:w="25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1D525" w14:textId="0D605BEB" w:rsidR="006970B8" w:rsidRPr="00B36FAB" w:rsidRDefault="006970B8" w:rsidP="006970B8">
            <w:pPr>
              <w:jc w:val="center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-0.05357</w:t>
            </w:r>
          </w:p>
        </w:tc>
        <w:tc>
          <w:tcPr>
            <w:tcW w:w="78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AB50D" w14:textId="1FBABBEE" w:rsidR="006970B8" w:rsidRPr="00B36FAB" w:rsidRDefault="006970B8" w:rsidP="006970B8">
            <w:pPr>
              <w:jc w:val="right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0.8496</w:t>
            </w:r>
          </w:p>
        </w:tc>
      </w:tr>
      <w:tr w:rsidR="006970B8" w:rsidRPr="00B36FAB" w14:paraId="1EC5ED68" w14:textId="77777777" w:rsidTr="00C62A76">
        <w:trPr>
          <w:trHeight w:val="459"/>
        </w:trPr>
        <w:tc>
          <w:tcPr>
            <w:tcW w:w="360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62408D" w14:textId="6F315256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Uric acid 6 h pre CKRT</w:t>
            </w:r>
          </w:p>
        </w:tc>
        <w:tc>
          <w:tcPr>
            <w:tcW w:w="23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534C5F" w14:textId="77777777" w:rsidR="006970B8" w:rsidRPr="00B36FAB" w:rsidRDefault="006970B8" w:rsidP="006970B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5A8C3" w14:textId="00C11692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3.80(0.2,29.7)</w:t>
            </w:r>
          </w:p>
        </w:tc>
        <w:tc>
          <w:tcPr>
            <w:tcW w:w="25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808EC" w14:textId="26C00C4B" w:rsidR="006970B8" w:rsidRPr="00B36FAB" w:rsidRDefault="006970B8" w:rsidP="006970B8">
            <w:pPr>
              <w:jc w:val="center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0.11209</w:t>
            </w:r>
          </w:p>
        </w:tc>
        <w:tc>
          <w:tcPr>
            <w:tcW w:w="78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B1589" w14:textId="2CEA76BE" w:rsidR="006970B8" w:rsidRPr="00B36FAB" w:rsidRDefault="006970B8" w:rsidP="006970B8">
            <w:pPr>
              <w:jc w:val="right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0.6794</w:t>
            </w:r>
          </w:p>
        </w:tc>
      </w:tr>
      <w:tr w:rsidR="006970B8" w:rsidRPr="00B36FAB" w14:paraId="4AA85EF7" w14:textId="77777777" w:rsidTr="00C62A76">
        <w:trPr>
          <w:trHeight w:val="459"/>
        </w:trPr>
        <w:tc>
          <w:tcPr>
            <w:tcW w:w="360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3170F2" w14:textId="2EDC5975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Uric acid 12 h pre CKRT</w:t>
            </w:r>
          </w:p>
        </w:tc>
        <w:tc>
          <w:tcPr>
            <w:tcW w:w="23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C6B64D" w14:textId="77777777" w:rsidR="006970B8" w:rsidRPr="00B36FAB" w:rsidRDefault="006970B8" w:rsidP="006970B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B1EA1" w14:textId="0964D2D5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5.00(0.9,17.7)</w:t>
            </w:r>
          </w:p>
        </w:tc>
        <w:tc>
          <w:tcPr>
            <w:tcW w:w="25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2F8E8" w14:textId="17E18189" w:rsidR="006970B8" w:rsidRPr="00B36FAB" w:rsidRDefault="006970B8" w:rsidP="006970B8">
            <w:pPr>
              <w:jc w:val="center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0.16786</w:t>
            </w:r>
          </w:p>
        </w:tc>
        <w:tc>
          <w:tcPr>
            <w:tcW w:w="78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39DC5" w14:textId="5FD43EF4" w:rsidR="006970B8" w:rsidRPr="00B36FAB" w:rsidRDefault="006970B8" w:rsidP="006970B8">
            <w:pPr>
              <w:jc w:val="right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0.5499</w:t>
            </w:r>
          </w:p>
        </w:tc>
      </w:tr>
      <w:tr w:rsidR="006970B8" w:rsidRPr="00B36FAB" w14:paraId="62DA5A08" w14:textId="77777777" w:rsidTr="00C62A76">
        <w:trPr>
          <w:trHeight w:val="459"/>
        </w:trPr>
        <w:tc>
          <w:tcPr>
            <w:tcW w:w="360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4FFFC0" w14:textId="77777777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Duration of hospital stay (d)</w:t>
            </w:r>
          </w:p>
        </w:tc>
        <w:tc>
          <w:tcPr>
            <w:tcW w:w="23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13304E" w14:textId="77777777" w:rsidR="006970B8" w:rsidRPr="00B36FAB" w:rsidRDefault="006970B8" w:rsidP="006970B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96343" w14:textId="14A9DE9B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12.00(7.0,42.0)</w:t>
            </w:r>
          </w:p>
        </w:tc>
        <w:tc>
          <w:tcPr>
            <w:tcW w:w="25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1CED0" w14:textId="14181040" w:rsidR="006970B8" w:rsidRPr="00B36FAB" w:rsidRDefault="006970B8" w:rsidP="006970B8">
            <w:pPr>
              <w:jc w:val="center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-0.11606</w:t>
            </w:r>
          </w:p>
        </w:tc>
        <w:tc>
          <w:tcPr>
            <w:tcW w:w="78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7FAB9" w14:textId="3D3CB45F" w:rsidR="006970B8" w:rsidRPr="00B36FAB" w:rsidRDefault="006970B8" w:rsidP="006970B8">
            <w:pPr>
              <w:jc w:val="right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0.6465</w:t>
            </w:r>
          </w:p>
        </w:tc>
      </w:tr>
      <w:tr w:rsidR="006970B8" w:rsidRPr="00B36FAB" w14:paraId="4396DEA3" w14:textId="77777777" w:rsidTr="00C62A76">
        <w:trPr>
          <w:trHeight w:val="459"/>
        </w:trPr>
        <w:tc>
          <w:tcPr>
            <w:tcW w:w="360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BCC20A" w14:textId="77777777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Duration of ICU stay (d)</w:t>
            </w:r>
          </w:p>
        </w:tc>
        <w:tc>
          <w:tcPr>
            <w:tcW w:w="236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6CF15D" w14:textId="77777777" w:rsidR="006970B8" w:rsidRPr="00B36FAB" w:rsidRDefault="006970B8" w:rsidP="006970B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2B612" w14:textId="010DE7A1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6.50(3.0,36.0)</w:t>
            </w:r>
          </w:p>
        </w:tc>
        <w:tc>
          <w:tcPr>
            <w:tcW w:w="255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F9985" w14:textId="5CA7FA71" w:rsidR="006970B8" w:rsidRPr="00B36FAB" w:rsidRDefault="006970B8" w:rsidP="006970B8">
            <w:pPr>
              <w:jc w:val="center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-0.10510</w:t>
            </w:r>
          </w:p>
        </w:tc>
        <w:tc>
          <w:tcPr>
            <w:tcW w:w="780" w:type="dxa"/>
            <w:tcBorders>
              <w:top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15A03" w14:textId="2A8BF9F3" w:rsidR="006970B8" w:rsidRPr="00B36FAB" w:rsidRDefault="006970B8" w:rsidP="006970B8">
            <w:pPr>
              <w:jc w:val="right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0.6781</w:t>
            </w:r>
          </w:p>
        </w:tc>
      </w:tr>
      <w:tr w:rsidR="006970B8" w:rsidRPr="00B36FAB" w14:paraId="339A6713" w14:textId="77777777" w:rsidTr="00C62A76">
        <w:trPr>
          <w:trHeight w:val="459"/>
        </w:trPr>
        <w:tc>
          <w:tcPr>
            <w:tcW w:w="360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E7D9E0" w14:textId="77777777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Duration of CKRT (h)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9E24DE" w14:textId="77777777" w:rsidR="006970B8" w:rsidRPr="00B36FAB" w:rsidRDefault="006970B8" w:rsidP="006970B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198F8" w14:textId="1247F771" w:rsidR="006970B8" w:rsidRPr="00B36FAB" w:rsidRDefault="006970B8" w:rsidP="006970B8">
            <w:pPr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33.00(13.0,97.3)</w:t>
            </w:r>
          </w:p>
        </w:tc>
        <w:tc>
          <w:tcPr>
            <w:tcW w:w="255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61AAB" w14:textId="21EEFD25" w:rsidR="006970B8" w:rsidRPr="00B36FAB" w:rsidRDefault="006970B8" w:rsidP="006970B8">
            <w:pPr>
              <w:jc w:val="center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0.01961</w:t>
            </w:r>
          </w:p>
        </w:tc>
        <w:tc>
          <w:tcPr>
            <w:tcW w:w="780" w:type="dxa"/>
            <w:tcBorders>
              <w:top w:val="nil"/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9CAEA" w14:textId="01C50DC4" w:rsidR="006970B8" w:rsidRPr="00B36FAB" w:rsidRDefault="006970B8" w:rsidP="006970B8">
            <w:pPr>
              <w:jc w:val="right"/>
              <w:rPr>
                <w:rFonts w:ascii="Times New Roman" w:hAnsi="Times New Roman" w:cs="Times New Roman"/>
              </w:rPr>
            </w:pPr>
            <w:r w:rsidRPr="00B36FAB">
              <w:rPr>
                <w:rFonts w:ascii="Times New Roman" w:hAnsi="Times New Roman" w:cs="Times New Roman"/>
              </w:rPr>
              <w:t>0.9384</w:t>
            </w:r>
          </w:p>
        </w:tc>
      </w:tr>
    </w:tbl>
    <w:p w14:paraId="594F98B8" w14:textId="5DA2A9EE" w:rsidR="00291AC4" w:rsidRPr="00B36FAB" w:rsidRDefault="00291AC4" w:rsidP="00291AC4">
      <w:pPr>
        <w:rPr>
          <w:rFonts w:ascii="Times New Roman" w:hAnsi="Times New Roman" w:cs="Times New Roman"/>
        </w:rPr>
      </w:pPr>
    </w:p>
    <w:p w14:paraId="445DED32" w14:textId="626179EB" w:rsidR="00291AC4" w:rsidRPr="00291AC4" w:rsidRDefault="00291AC4" w:rsidP="00291AC4"/>
    <w:p w14:paraId="508F15A5" w14:textId="1C3E3CA7" w:rsidR="00291AC4" w:rsidRPr="00291AC4" w:rsidRDefault="00291AC4" w:rsidP="00291AC4"/>
    <w:p w14:paraId="0B9A0336" w14:textId="2E79E9E3" w:rsidR="00291AC4" w:rsidRPr="00291AC4" w:rsidRDefault="00291AC4" w:rsidP="00291AC4"/>
    <w:p w14:paraId="160E76F2" w14:textId="43F5CE59" w:rsidR="00291AC4" w:rsidRPr="00291AC4" w:rsidRDefault="00291AC4" w:rsidP="00291AC4"/>
    <w:p w14:paraId="47F9FB28" w14:textId="5C250AAA" w:rsidR="00291AC4" w:rsidRPr="00291AC4" w:rsidRDefault="00291AC4" w:rsidP="00291AC4"/>
    <w:p w14:paraId="1417137F" w14:textId="5453ACA7" w:rsidR="00291AC4" w:rsidRPr="00291AC4" w:rsidRDefault="00291AC4" w:rsidP="00291AC4"/>
    <w:p w14:paraId="29136161" w14:textId="678B907D" w:rsidR="00291AC4" w:rsidRPr="00291AC4" w:rsidRDefault="00291AC4" w:rsidP="00291AC4"/>
    <w:p w14:paraId="70330BD6" w14:textId="77777777" w:rsidR="00291AC4" w:rsidRPr="00291AC4" w:rsidRDefault="00291AC4" w:rsidP="00291AC4"/>
    <w:sectPr w:rsidR="00291AC4" w:rsidRPr="00291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20CB4" w14:textId="77777777" w:rsidR="007806C3" w:rsidRDefault="007806C3" w:rsidP="00291AC4">
      <w:pPr>
        <w:spacing w:after="0" w:line="240" w:lineRule="auto"/>
      </w:pPr>
      <w:r>
        <w:separator/>
      </w:r>
    </w:p>
  </w:endnote>
  <w:endnote w:type="continuationSeparator" w:id="0">
    <w:p w14:paraId="4162D913" w14:textId="77777777" w:rsidR="007806C3" w:rsidRDefault="007806C3" w:rsidP="00291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B610C" w14:textId="77777777" w:rsidR="007806C3" w:rsidRDefault="007806C3" w:rsidP="00291AC4">
      <w:pPr>
        <w:spacing w:after="0" w:line="240" w:lineRule="auto"/>
      </w:pPr>
      <w:r>
        <w:separator/>
      </w:r>
    </w:p>
  </w:footnote>
  <w:footnote w:type="continuationSeparator" w:id="0">
    <w:p w14:paraId="5A9BBA55" w14:textId="77777777" w:rsidR="007806C3" w:rsidRDefault="007806C3" w:rsidP="00291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AC4"/>
    <w:rsid w:val="000531D1"/>
    <w:rsid w:val="00291AC4"/>
    <w:rsid w:val="00646F6E"/>
    <w:rsid w:val="006970B8"/>
    <w:rsid w:val="006E4907"/>
    <w:rsid w:val="007806C3"/>
    <w:rsid w:val="00900437"/>
    <w:rsid w:val="00984D79"/>
    <w:rsid w:val="009D57C1"/>
    <w:rsid w:val="00A056D3"/>
    <w:rsid w:val="00B31C2B"/>
    <w:rsid w:val="00B36FAB"/>
    <w:rsid w:val="00C200B3"/>
    <w:rsid w:val="00C62A76"/>
    <w:rsid w:val="00D01893"/>
    <w:rsid w:val="00E37211"/>
    <w:rsid w:val="00E90D69"/>
    <w:rsid w:val="00EB62CF"/>
    <w:rsid w:val="00F8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73264"/>
  <w15:chartTrackingRefBased/>
  <w15:docId w15:val="{42B4039D-4B39-4C2C-A337-C74D8C737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1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AC4"/>
  </w:style>
  <w:style w:type="paragraph" w:styleId="Footer">
    <w:name w:val="footer"/>
    <w:basedOn w:val="Normal"/>
    <w:link w:val="FooterChar"/>
    <w:uiPriority w:val="99"/>
    <w:unhideWhenUsed/>
    <w:rsid w:val="00291A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ahlawan, Lama</dc:creator>
  <cp:keywords/>
  <dc:description/>
  <cp:lastModifiedBy>Uzoamaka Anyanwu</cp:lastModifiedBy>
  <cp:revision>2</cp:revision>
  <dcterms:created xsi:type="dcterms:W3CDTF">2023-08-08T08:03:00Z</dcterms:created>
  <dcterms:modified xsi:type="dcterms:W3CDTF">2023-08-08T08:03:00Z</dcterms:modified>
</cp:coreProperties>
</file>